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900" w:tblpY="1428"/>
        <w:tblOverlap w:val="never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2"/>
        <w:gridCol w:w="2137"/>
        <w:gridCol w:w="2137"/>
        <w:gridCol w:w="2146"/>
      </w:tblGrid>
      <w:tr w14:paraId="5987B8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E950F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eastAsia" w:eastAsia="宋体"/>
                <w:lang w:val="en-US" w:eastAsia="zh-CN" w:bidi="ar"/>
              </w:rPr>
              <w:t xml:space="preserve">Supplement Table 2: </w:t>
            </w:r>
            <w:bookmarkStart w:id="0" w:name="OLE_LINK1"/>
            <w:r>
              <w:rPr>
                <w:rFonts w:hint="eastAsia"/>
                <w:b w:val="0"/>
                <w:bCs w:val="0"/>
                <w:sz w:val="24"/>
                <w:szCs w:val="32"/>
                <w:lang w:val="en-US" w:eastAsia="zh-CN"/>
              </w:rPr>
              <w:t>Unrecognized AKI rate in differ stages every</w:t>
            </w:r>
            <w:r>
              <w:rPr>
                <w:rStyle w:val="4"/>
                <w:rFonts w:hint="eastAsia" w:eastAsia="宋体"/>
                <w:color w:val="000000"/>
                <w:kern w:val="2"/>
                <w:lang w:val="en-US" w:eastAsia="zh-CN" w:bidi="ar"/>
              </w:rPr>
              <w:t xml:space="preserve"> </w:t>
            </w:r>
            <w:r>
              <w:rPr>
                <w:rFonts w:hint="eastAsia"/>
                <w:b w:val="0"/>
                <w:bCs w:val="0"/>
                <w:sz w:val="24"/>
                <w:szCs w:val="32"/>
                <w:lang w:val="en-US" w:eastAsia="zh-CN"/>
              </w:rPr>
              <w:t>two-year interval</w:t>
            </w:r>
            <w:bookmarkEnd w:id="0"/>
          </w:p>
        </w:tc>
      </w:tr>
      <w:tr w14:paraId="28C896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234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5AAF17FF">
            <w:pP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Year</w:t>
            </w:r>
          </w:p>
        </w:tc>
        <w:tc>
          <w:tcPr>
            <w:tcW w:w="125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D050BF">
            <w:pPr>
              <w:jc w:val="center"/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AKI stage 1</w:t>
            </w:r>
          </w:p>
        </w:tc>
        <w:tc>
          <w:tcPr>
            <w:tcW w:w="125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50A6E">
            <w:pPr>
              <w:jc w:val="center"/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AKI stage 2</w:t>
            </w:r>
          </w:p>
        </w:tc>
        <w:tc>
          <w:tcPr>
            <w:tcW w:w="12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FC34D4">
            <w:pPr>
              <w:jc w:val="center"/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AKI stage 3</w:t>
            </w:r>
          </w:p>
        </w:tc>
      </w:tr>
      <w:tr w14:paraId="33F214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48A22F">
            <w:pP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2010-2011</w:t>
            </w:r>
          </w:p>
        </w:tc>
        <w:tc>
          <w:tcPr>
            <w:tcW w:w="213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58AD1">
            <w:pPr>
              <w:jc w:val="center"/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97.4%</w:t>
            </w:r>
          </w:p>
        </w:tc>
        <w:tc>
          <w:tcPr>
            <w:tcW w:w="213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1B2AEE">
            <w:pPr>
              <w:jc w:val="center"/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87.0%</w:t>
            </w:r>
          </w:p>
        </w:tc>
        <w:tc>
          <w:tcPr>
            <w:tcW w:w="214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3157F">
            <w:pPr>
              <w:jc w:val="center"/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72.4%</w:t>
            </w:r>
          </w:p>
        </w:tc>
      </w:tr>
      <w:tr w14:paraId="55E25B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33A29">
            <w:pP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2012-201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AB8C7">
            <w:pPr>
              <w:jc w:val="center"/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92.1%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BEDDD">
            <w:pPr>
              <w:jc w:val="center"/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78.5%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0C878">
            <w:pPr>
              <w:jc w:val="center"/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72.1%</w:t>
            </w:r>
          </w:p>
        </w:tc>
      </w:tr>
      <w:tr w14:paraId="0B6AE7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2F643">
            <w:pP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2014-201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3D912">
            <w:pPr>
              <w:jc w:val="center"/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82.5%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BC15A">
            <w:pPr>
              <w:jc w:val="center"/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59.0%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79DB4">
            <w:pPr>
              <w:jc w:val="center"/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55.9%</w:t>
            </w:r>
          </w:p>
        </w:tc>
      </w:tr>
      <w:tr w14:paraId="32DB25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5A14F">
            <w:pP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2016-201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F3D8E">
            <w:pPr>
              <w:jc w:val="center"/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84.8%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148128">
            <w:pPr>
              <w:jc w:val="center"/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55.3%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A8E628">
            <w:pPr>
              <w:jc w:val="center"/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38.8%</w:t>
            </w:r>
          </w:p>
        </w:tc>
      </w:tr>
      <w:tr w14:paraId="059C22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1D0BF">
            <w:pP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2018-201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ADA45">
            <w:pPr>
              <w:jc w:val="center"/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82.8%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543FCA">
            <w:pPr>
              <w:jc w:val="center"/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56.6%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16E5B">
            <w:pPr>
              <w:jc w:val="center"/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39.1%</w:t>
            </w:r>
          </w:p>
        </w:tc>
      </w:tr>
      <w:tr w14:paraId="247173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0D517">
            <w:pP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2020-202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F13D0">
            <w:pPr>
              <w:jc w:val="center"/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85.2%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2FA50">
            <w:pPr>
              <w:jc w:val="center"/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59.6%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FEA99F">
            <w:pPr>
              <w:jc w:val="center"/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45.8%</w:t>
            </w:r>
          </w:p>
        </w:tc>
      </w:tr>
      <w:tr w14:paraId="6AB33C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C43B45">
            <w:pP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2022-202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852055">
            <w:pPr>
              <w:jc w:val="center"/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78.5%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53AC1">
            <w:pPr>
              <w:jc w:val="center"/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57.9%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5287B">
            <w:pPr>
              <w:jc w:val="center"/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38.8%</w:t>
            </w:r>
          </w:p>
        </w:tc>
      </w:tr>
      <w:tr w14:paraId="4014C3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3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16EC159F">
            <w:pP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Average</w:t>
            </w:r>
          </w:p>
        </w:tc>
        <w:tc>
          <w:tcPr>
            <w:tcW w:w="213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0A05F155">
            <w:pPr>
              <w:jc w:val="center"/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</w:pPr>
            <w:bookmarkStart w:id="1" w:name="OLE_LINK2"/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85.0%</w:t>
            </w:r>
            <w:bookmarkEnd w:id="1"/>
          </w:p>
        </w:tc>
        <w:tc>
          <w:tcPr>
            <w:tcW w:w="213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4D7A55E1">
            <w:pPr>
              <w:jc w:val="center"/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63.2%</w:t>
            </w:r>
          </w:p>
        </w:tc>
        <w:tc>
          <w:tcPr>
            <w:tcW w:w="214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3146C08F">
            <w:pPr>
              <w:jc w:val="center"/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51.0%</w:t>
            </w:r>
          </w:p>
        </w:tc>
      </w:tr>
    </w:tbl>
    <w:p w14:paraId="7D614CA5"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JkNzY0MzE2MjQwMjY1ZWFkZWU2MTUzNjk1YTczNGIifQ=="/>
    <w:docVar w:name="KY_MEDREF_DOCUID" w:val="{818FBEC3-9635-45D4-A862-C544608AD035}"/>
    <w:docVar w:name="KY_MEDREF_VERSION" w:val="3"/>
  </w:docVars>
  <w:rsids>
    <w:rsidRoot w:val="00000000"/>
    <w:rsid w:val="0655737B"/>
    <w:rsid w:val="0B9D3874"/>
    <w:rsid w:val="1C8F393E"/>
    <w:rsid w:val="20274794"/>
    <w:rsid w:val="20337C34"/>
    <w:rsid w:val="274653E8"/>
    <w:rsid w:val="42593BCA"/>
    <w:rsid w:val="456514A3"/>
    <w:rsid w:val="54335778"/>
    <w:rsid w:val="5BB41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Calibri" w:hAnsi="Calibri" w:cs="Calibri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3</Words>
  <Characters>282</Characters>
  <Lines>0</Lines>
  <Paragraphs>0</Paragraphs>
  <TotalTime>1</TotalTime>
  <ScaleCrop>false</ScaleCrop>
  <LinksUpToDate>false</LinksUpToDate>
  <CharactersWithSpaces>298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5T12:04:00Z</dcterms:created>
  <dc:creator>Lina Shao</dc:creator>
  <cp:lastModifiedBy>shaoln</cp:lastModifiedBy>
  <dcterms:modified xsi:type="dcterms:W3CDTF">2024-09-01T13:17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01019AC9AF7F4A20BEF13262A99685C1_13</vt:lpwstr>
  </property>
</Properties>
</file>